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247B2B" w14:textId="747C8745" w:rsidR="00420518" w:rsidRPr="00420518" w:rsidRDefault="00420518" w:rsidP="0042051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0518">
        <w:rPr>
          <w:rFonts w:ascii="Times New Roman" w:hAnsi="Times New Roman" w:cs="Times New Roman"/>
          <w:sz w:val="24"/>
          <w:szCs w:val="24"/>
          <w:lang w:val="en-US"/>
        </w:rPr>
        <w:t>S4</w:t>
      </w:r>
      <w:r w:rsidR="00695866">
        <w:rPr>
          <w:rFonts w:ascii="Times New Roman" w:hAnsi="Times New Roman" w:cs="Times New Roman"/>
          <w:sz w:val="24"/>
          <w:szCs w:val="24"/>
          <w:lang w:val="en-US"/>
        </w:rPr>
        <w:t xml:space="preserve"> Table.</w:t>
      </w:r>
      <w:bookmarkStart w:id="0" w:name="_GoBack"/>
      <w:bookmarkEnd w:id="0"/>
      <w:r w:rsidRPr="00420518">
        <w:rPr>
          <w:rFonts w:ascii="Times New Roman" w:hAnsi="Times New Roman" w:cs="Times New Roman"/>
          <w:sz w:val="24"/>
          <w:szCs w:val="24"/>
          <w:lang w:val="en-US"/>
        </w:rPr>
        <w:t xml:space="preserve"> Sex differences with partial MI and without alcohol (only factor loadings constrained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9"/>
        <w:gridCol w:w="1505"/>
        <w:gridCol w:w="1505"/>
        <w:gridCol w:w="1505"/>
        <w:gridCol w:w="1506"/>
        <w:gridCol w:w="1476"/>
      </w:tblGrid>
      <w:tr w:rsidR="00420518" w:rsidRPr="00687235" w14:paraId="235241E8" w14:textId="77777777" w:rsidTr="002C4AC5"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65960480" w14:textId="77777777" w:rsidR="00420518" w:rsidRPr="00420518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47378149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 xml:space="preserve">Wave 2 </w:t>
            </w:r>
          </w:p>
          <w:p w14:paraId="37679EBE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Male/female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1D41B4F8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Wave 3</w:t>
            </w:r>
          </w:p>
          <w:p w14:paraId="7CC84EAE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Male/female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2B7F5915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Wave 4</w:t>
            </w:r>
          </w:p>
          <w:p w14:paraId="4F893572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Male/female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5DD446CE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Wave 5</w:t>
            </w:r>
          </w:p>
          <w:p w14:paraId="33AD385C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Male/female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1757EE00" w14:textId="77777777" w:rsidR="00420518" w:rsidRPr="00420518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05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fit when constrained to be equal </w:t>
            </w:r>
          </w:p>
        </w:tc>
      </w:tr>
      <w:tr w:rsidR="00420518" w:rsidRPr="00F66F19" w14:paraId="7E090FBF" w14:textId="77777777" w:rsidTr="002C4AC5">
        <w:tc>
          <w:tcPr>
            <w:tcW w:w="1535" w:type="dxa"/>
            <w:tcBorders>
              <w:top w:val="single" w:sz="4" w:space="0" w:color="auto"/>
            </w:tcBorders>
          </w:tcPr>
          <w:p w14:paraId="25B714D5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Cannabis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7BA70804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.618/.898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51EB7D16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.426/.735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522A83BE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.195/.681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440CE631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.213/.571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3DE7BB4B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518" w:rsidRPr="00F66F19" w14:paraId="2C737D9B" w14:textId="77777777" w:rsidTr="002C4AC5">
        <w:tc>
          <w:tcPr>
            <w:tcW w:w="1535" w:type="dxa"/>
          </w:tcPr>
          <w:p w14:paraId="3CAE1AFB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Smoke</w:t>
            </w:r>
          </w:p>
        </w:tc>
        <w:tc>
          <w:tcPr>
            <w:tcW w:w="1535" w:type="dxa"/>
          </w:tcPr>
          <w:p w14:paraId="7E4DEE1D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.433/.272</w:t>
            </w:r>
          </w:p>
        </w:tc>
        <w:tc>
          <w:tcPr>
            <w:tcW w:w="1535" w:type="dxa"/>
          </w:tcPr>
          <w:p w14:paraId="0EB4D410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.558/.518</w:t>
            </w:r>
          </w:p>
        </w:tc>
        <w:tc>
          <w:tcPr>
            <w:tcW w:w="1535" w:type="dxa"/>
          </w:tcPr>
          <w:p w14:paraId="4A38114D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.504/.458</w:t>
            </w:r>
          </w:p>
        </w:tc>
        <w:tc>
          <w:tcPr>
            <w:tcW w:w="1536" w:type="dxa"/>
          </w:tcPr>
          <w:p w14:paraId="63FC863F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.490/.375</w:t>
            </w:r>
          </w:p>
        </w:tc>
        <w:tc>
          <w:tcPr>
            <w:tcW w:w="1536" w:type="dxa"/>
          </w:tcPr>
          <w:p w14:paraId="69B6FF78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518" w:rsidRPr="00F66F19" w14:paraId="5B4CEB34" w14:textId="77777777" w:rsidTr="002C4AC5">
        <w:tc>
          <w:tcPr>
            <w:tcW w:w="1535" w:type="dxa"/>
          </w:tcPr>
          <w:p w14:paraId="65A66312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Externalizing</w:t>
            </w:r>
          </w:p>
        </w:tc>
        <w:tc>
          <w:tcPr>
            <w:tcW w:w="1535" w:type="dxa"/>
          </w:tcPr>
          <w:p w14:paraId="3B33997C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.222/.103</w:t>
            </w:r>
          </w:p>
        </w:tc>
        <w:tc>
          <w:tcPr>
            <w:tcW w:w="1535" w:type="dxa"/>
          </w:tcPr>
          <w:p w14:paraId="4593EBC2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.429/.326</w:t>
            </w:r>
          </w:p>
        </w:tc>
        <w:tc>
          <w:tcPr>
            <w:tcW w:w="1535" w:type="dxa"/>
          </w:tcPr>
          <w:p w14:paraId="56C856C7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.395/.356</w:t>
            </w:r>
          </w:p>
        </w:tc>
        <w:tc>
          <w:tcPr>
            <w:tcW w:w="1536" w:type="dxa"/>
          </w:tcPr>
          <w:p w14:paraId="5EB6004F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.463/.340</w:t>
            </w:r>
          </w:p>
        </w:tc>
        <w:tc>
          <w:tcPr>
            <w:tcW w:w="1536" w:type="dxa"/>
          </w:tcPr>
          <w:p w14:paraId="0736C5BF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518" w:rsidRPr="00F66F19" w14:paraId="21104400" w14:textId="77777777" w:rsidTr="002C4AC5">
        <w:tc>
          <w:tcPr>
            <w:tcW w:w="1535" w:type="dxa"/>
          </w:tcPr>
          <w:p w14:paraId="30E81A49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14:paraId="534527AD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14:paraId="1F100ACA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14:paraId="457AB349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14:paraId="0F3CD170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14:paraId="2B3B67F7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518" w:rsidRPr="00F66F19" w14:paraId="5EEEFB12" w14:textId="77777777" w:rsidTr="002C4AC5">
        <w:tc>
          <w:tcPr>
            <w:tcW w:w="1535" w:type="dxa"/>
          </w:tcPr>
          <w:p w14:paraId="080D829B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CFI/RMSEA</w:t>
            </w:r>
          </w:p>
        </w:tc>
        <w:tc>
          <w:tcPr>
            <w:tcW w:w="1535" w:type="dxa"/>
          </w:tcPr>
          <w:p w14:paraId="0958162E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14:paraId="13579A16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14:paraId="22BEFA63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14:paraId="13986AE1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.88/.058</w:t>
            </w:r>
          </w:p>
        </w:tc>
        <w:tc>
          <w:tcPr>
            <w:tcW w:w="1536" w:type="dxa"/>
          </w:tcPr>
          <w:p w14:paraId="5948F515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.88/.058</w:t>
            </w:r>
          </w:p>
        </w:tc>
      </w:tr>
      <w:tr w:rsidR="00420518" w:rsidRPr="00F66F19" w14:paraId="00EC99B7" w14:textId="77777777" w:rsidTr="002C4AC5">
        <w:tc>
          <w:tcPr>
            <w:tcW w:w="1535" w:type="dxa"/>
          </w:tcPr>
          <w:p w14:paraId="1122D695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535" w:type="dxa"/>
          </w:tcPr>
          <w:p w14:paraId="008EBAF8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14:paraId="7EA76F57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14:paraId="78676619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14:paraId="31C4BE73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64614</w:t>
            </w:r>
          </w:p>
        </w:tc>
        <w:tc>
          <w:tcPr>
            <w:tcW w:w="1536" w:type="dxa"/>
          </w:tcPr>
          <w:p w14:paraId="63CB14DF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64657</w:t>
            </w:r>
          </w:p>
        </w:tc>
      </w:tr>
      <w:tr w:rsidR="00420518" w:rsidRPr="00F66F19" w14:paraId="79BD446E" w14:textId="77777777" w:rsidTr="002C4AC5">
        <w:tc>
          <w:tcPr>
            <w:tcW w:w="1535" w:type="dxa"/>
          </w:tcPr>
          <w:p w14:paraId="0FD1A7C6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535" w:type="dxa"/>
          </w:tcPr>
          <w:p w14:paraId="791E036F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14:paraId="0F76C0FC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14:paraId="59D644F5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14:paraId="0C205ACD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65171</w:t>
            </w:r>
          </w:p>
        </w:tc>
        <w:tc>
          <w:tcPr>
            <w:tcW w:w="1536" w:type="dxa"/>
          </w:tcPr>
          <w:p w14:paraId="50481E3F" w14:textId="77777777" w:rsidR="00420518" w:rsidRPr="00F66F19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F19">
              <w:rPr>
                <w:rFonts w:ascii="Times New Roman" w:hAnsi="Times New Roman" w:cs="Times New Roman"/>
                <w:sz w:val="24"/>
                <w:szCs w:val="24"/>
              </w:rPr>
              <w:t>64898</w:t>
            </w:r>
          </w:p>
        </w:tc>
      </w:tr>
    </w:tbl>
    <w:p w14:paraId="6CF71F3A" w14:textId="77777777" w:rsidR="00420518" w:rsidRDefault="00420518" w:rsidP="0042051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F75EA3B" w14:textId="77777777" w:rsidR="00420518" w:rsidRDefault="00420518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sectPr w:rsidR="004205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F6D"/>
    <w:rsid w:val="00093370"/>
    <w:rsid w:val="002F71E6"/>
    <w:rsid w:val="00420518"/>
    <w:rsid w:val="004C4853"/>
    <w:rsid w:val="0057434B"/>
    <w:rsid w:val="00647091"/>
    <w:rsid w:val="00687235"/>
    <w:rsid w:val="00695866"/>
    <w:rsid w:val="006A48B0"/>
    <w:rsid w:val="00774F6D"/>
    <w:rsid w:val="009F60B7"/>
    <w:rsid w:val="00BB3D3F"/>
    <w:rsid w:val="00F66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A785B"/>
  <w15:chartTrackingRefBased/>
  <w15:docId w15:val="{A592C3F4-FF96-417D-B759-978AB0C77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74F6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4F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eters, M. (Margot)</dc:creator>
  <cp:keywords/>
  <dc:description/>
  <cp:lastModifiedBy>Glenn Jackson</cp:lastModifiedBy>
  <cp:revision>4</cp:revision>
  <dcterms:created xsi:type="dcterms:W3CDTF">2019-11-04T17:29:00Z</dcterms:created>
  <dcterms:modified xsi:type="dcterms:W3CDTF">2019-11-04T17:29:00Z</dcterms:modified>
</cp:coreProperties>
</file>